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081A" w14:textId="78892356" w:rsidR="00A63C27" w:rsidRPr="00A63C27" w:rsidRDefault="00A63C27">
      <w:pPr>
        <w:rPr>
          <w:rFonts w:ascii="Garamond" w:hAnsi="Garamond"/>
          <w:b/>
          <w:bCs/>
        </w:rPr>
      </w:pPr>
      <w:r w:rsidRPr="00A63C27">
        <w:rPr>
          <w:rFonts w:ascii="Garamond" w:hAnsi="Garamond"/>
          <w:b/>
          <w:bCs/>
        </w:rPr>
        <w:t>Supplementary file S2</w:t>
      </w:r>
    </w:p>
    <w:p w14:paraId="4AB7F95D" w14:textId="23FADB18" w:rsidR="00A63C27" w:rsidRDefault="00A63C27">
      <w:pPr>
        <w:rPr>
          <w:rFonts w:ascii="Garamond" w:hAnsi="Garamond"/>
        </w:rPr>
      </w:pPr>
      <w:r w:rsidRPr="00A63C27">
        <w:rPr>
          <w:rFonts w:ascii="Garamond" w:hAnsi="Garamond"/>
        </w:rPr>
        <w:t xml:space="preserve">Precipitation regime used for this study. </w:t>
      </w:r>
    </w:p>
    <w:p w14:paraId="5BAAB239" w14:textId="77777777" w:rsidR="00A63C27" w:rsidRDefault="00A63C27">
      <w:pPr>
        <w:rPr>
          <w:rFonts w:ascii="Garamond" w:hAnsi="Garamond"/>
        </w:rPr>
      </w:pPr>
    </w:p>
    <w:tbl>
      <w:tblPr>
        <w:tblW w:w="5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2104"/>
        <w:gridCol w:w="2121"/>
      </w:tblGrid>
      <w:tr w:rsidR="00A63C27" w:rsidRPr="00A63C27" w14:paraId="66D58DBC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58316" w14:textId="77777777" w:rsidR="00A63C27" w:rsidRPr="00A63C27" w:rsidRDefault="00A63C27" w:rsidP="008B3F99">
            <w:pPr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7E29A23" w14:textId="77777777" w:rsidR="00A63C27" w:rsidRPr="00A63C27" w:rsidRDefault="00A63C27" w:rsidP="008B3F99">
            <w:pP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Dry weather (</w:t>
            </w: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mm</w:t>
            </w:r>
            <w: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B4024ED" w14:textId="77777777" w:rsidR="00A63C27" w:rsidRPr="00A63C27" w:rsidRDefault="00A63C27" w:rsidP="008B3F99">
            <w:pP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Wet weather (</w:t>
            </w: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mm</w:t>
            </w:r>
            <w:r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A63C27" w:rsidRPr="00A63C27" w14:paraId="4D1EA1F0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B4608" w14:textId="77777777" w:rsidR="00A63C27" w:rsidRPr="00A63C27" w:rsidRDefault="00A63C27" w:rsidP="008B3F99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  <w:t>Day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2AAA677E" w14:textId="77777777" w:rsidR="00A63C27" w:rsidRPr="00A63C27" w:rsidRDefault="00A63C27" w:rsidP="008B3F99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  <w:t>1981 - 201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651044B" w14:textId="77777777" w:rsidR="00A63C27" w:rsidRPr="00A63C27" w:rsidRDefault="00A63C27" w:rsidP="008B3F99">
            <w:pPr>
              <w:jc w:val="center"/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</w:tr>
      <w:tr w:rsidR="00A63C27" w:rsidRPr="00A63C27" w14:paraId="439A4D34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37553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4CD27C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D7CB0E0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3.81</w:t>
            </w:r>
          </w:p>
        </w:tc>
      </w:tr>
      <w:tr w:rsidR="00A63C27" w:rsidRPr="00A63C27" w14:paraId="3EEE95AC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096D7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72F76C80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90A65C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254</w:t>
            </w:r>
          </w:p>
        </w:tc>
      </w:tr>
      <w:tr w:rsidR="00A63C27" w:rsidRPr="00A63C27" w14:paraId="48F88557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61F0CB4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DB3AD9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118A18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2F3F3731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01202C4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4A4F792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5E8CE4C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5D37BF98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273516C3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3AB70704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A94E59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7232354F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BE14D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D32682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1D2772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762</w:t>
            </w:r>
          </w:p>
        </w:tc>
      </w:tr>
      <w:tr w:rsidR="00A63C27" w:rsidRPr="00A63C27" w14:paraId="2D44DC4E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41A9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8ED460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1A3A02D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762</w:t>
            </w:r>
          </w:p>
        </w:tc>
      </w:tr>
      <w:tr w:rsidR="00A63C27" w:rsidRPr="00A63C27" w14:paraId="57ABCDF1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45CD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92AD9BC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BEFC02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4.318</w:t>
            </w:r>
          </w:p>
        </w:tc>
      </w:tr>
      <w:tr w:rsidR="00A63C27" w:rsidRPr="00A63C27" w14:paraId="64537216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889B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398124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C026E6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</w:tr>
      <w:tr w:rsidR="00A63C27" w:rsidRPr="00A63C27" w14:paraId="5F02919E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4CA70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47B1C7F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A50F63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4.826</w:t>
            </w:r>
          </w:p>
        </w:tc>
      </w:tr>
      <w:tr w:rsidR="00A63C27" w:rsidRPr="00A63C27" w14:paraId="1D16268B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00993AFC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1788E3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8F3D3E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2C70EF7A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75D172D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7F2EB15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D56225C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2CBE3B81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039FDCD0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26E6C19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D9DE09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609CB8F6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18FD8953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5189F73D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4DEC0F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17C6ADD5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7770A64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37A80E1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53184F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5985D9E2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77D6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66294A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52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EEDF2BC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762</w:t>
            </w:r>
          </w:p>
        </w:tc>
      </w:tr>
      <w:tr w:rsidR="00A63C27" w:rsidRPr="00A63C27" w14:paraId="479193C1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0486CB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BB415D3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6B6380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254</w:t>
            </w:r>
          </w:p>
        </w:tc>
      </w:tr>
      <w:tr w:rsidR="00A63C27" w:rsidRPr="00A63C27" w14:paraId="3D35E00E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E3A24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669478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FEAC936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6.858</w:t>
            </w:r>
          </w:p>
        </w:tc>
      </w:tr>
      <w:tr w:rsidR="00A63C27" w:rsidRPr="00A63C27" w14:paraId="12D00BE4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56E13ED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A34C26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513C74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5A1A1674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64E64B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3E3BB7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29C87F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27</w:t>
            </w:r>
          </w:p>
        </w:tc>
      </w:tr>
      <w:tr w:rsidR="00A63C27" w:rsidRPr="00A63C27" w14:paraId="10DA7594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C51A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0357AFD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28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BC1765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6.924</w:t>
            </w:r>
          </w:p>
        </w:tc>
      </w:tr>
      <w:tr w:rsidR="00A63C27" w:rsidRPr="00A63C27" w14:paraId="12BED7C6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D7A3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76A68CC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28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E74D290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2.954</w:t>
            </w:r>
          </w:p>
        </w:tc>
      </w:tr>
      <w:tr w:rsidR="00A63C27" w:rsidRPr="00A63C27" w14:paraId="5AEFAD75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3E688B57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4BB65C3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DFCEBD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561EF88F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DE36F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2F0B824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28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7D51F4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508</w:t>
            </w:r>
          </w:p>
        </w:tc>
      </w:tr>
      <w:tr w:rsidR="00A63C27" w:rsidRPr="00A63C27" w14:paraId="45EE0616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7D325E23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0525CE7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2C2CAE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A63C27" w:rsidRPr="00A63C27" w14:paraId="764882BD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6C467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FD93B1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BBBFF9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762</w:t>
            </w:r>
          </w:p>
        </w:tc>
      </w:tr>
      <w:tr w:rsidR="00A63C27" w:rsidRPr="00A63C27" w14:paraId="427F1E08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C92DB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012AC1B1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0554684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.778</w:t>
            </w:r>
          </w:p>
        </w:tc>
      </w:tr>
      <w:tr w:rsidR="00A63C27" w:rsidRPr="00A63C27" w14:paraId="5446A7A2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FE350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73B035B2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3.048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A08F25D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9.304</w:t>
            </w:r>
          </w:p>
        </w:tc>
      </w:tr>
      <w:tr w:rsidR="00A63C27" w:rsidRPr="00A63C27" w14:paraId="7FCBB948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9E77D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6C5286FE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3.30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5119D4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40.64</w:t>
            </w:r>
          </w:p>
        </w:tc>
      </w:tr>
      <w:tr w:rsidR="00A63C27" w:rsidRPr="00A63C27" w14:paraId="0B2DF02E" w14:textId="77777777" w:rsidTr="00A63C27">
        <w:trPr>
          <w:trHeight w:val="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FEF19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3DD47A4F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3.302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B64F594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.254</w:t>
            </w:r>
          </w:p>
        </w:tc>
      </w:tr>
      <w:tr w:rsidR="00A63C27" w:rsidRPr="00A63C27" w14:paraId="3E704FD2" w14:textId="77777777" w:rsidTr="00A63C27">
        <w:trPr>
          <w:trHeight w:val="20"/>
        </w:trPr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7C63DE23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14:paraId="1E4DE538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3.556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D5F5C9A" w14:textId="77777777" w:rsidR="00A63C27" w:rsidRPr="00A63C27" w:rsidRDefault="00A63C27" w:rsidP="008B3F99">
            <w:pPr>
              <w:jc w:val="right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A63C27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37D531D5" w14:textId="77777777" w:rsidR="00A63C27" w:rsidRPr="00A63C27" w:rsidRDefault="00A63C27">
      <w:pPr>
        <w:rPr>
          <w:rFonts w:ascii="Garamond" w:hAnsi="Garamond"/>
        </w:rPr>
      </w:pPr>
    </w:p>
    <w:sectPr w:rsidR="00A63C27" w:rsidRPr="00A63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C27"/>
    <w:rsid w:val="00A6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9DC32"/>
  <w15:chartTrackingRefBased/>
  <w15:docId w15:val="{7819A1F0-68AD-F74B-A11A-573987F9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2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Das</dc:creator>
  <cp:keywords/>
  <dc:description/>
  <cp:lastModifiedBy>Saurav Das</cp:lastModifiedBy>
  <cp:revision>1</cp:revision>
  <dcterms:created xsi:type="dcterms:W3CDTF">2023-04-21T05:21:00Z</dcterms:created>
  <dcterms:modified xsi:type="dcterms:W3CDTF">2023-04-21T05:24:00Z</dcterms:modified>
</cp:coreProperties>
</file>